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9FCEB" w14:textId="17C2C981" w:rsidR="007604EA" w:rsidRPr="00C93933" w:rsidRDefault="007604EA" w:rsidP="007604E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44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93933">
        <w:rPr>
          <w:rFonts w:ascii="Times New Roman" w:hAnsi="Times New Roman" w:cs="Times New Roman"/>
          <w:b/>
          <w:bCs/>
          <w:sz w:val="24"/>
          <w:szCs w:val="24"/>
        </w:rPr>
        <w:t>upplementary Table 1. Brucellosis cases reported in ruminants between 2014 and</w:t>
      </w:r>
      <w:r w:rsidR="00281C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3933">
        <w:rPr>
          <w:rFonts w:ascii="Times New Roman" w:hAnsi="Times New Roman" w:cs="Times New Roman"/>
          <w:b/>
          <w:bCs/>
          <w:sz w:val="24"/>
          <w:szCs w:val="24"/>
        </w:rPr>
        <w:t>2019.</w:t>
      </w:r>
      <w:r w:rsidR="005E0205" w:rsidRPr="00C939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471" w:type="dxa"/>
        <w:tblInd w:w="-666" w:type="dxa"/>
        <w:tblLayout w:type="fixed"/>
        <w:tblLook w:val="04A0" w:firstRow="1" w:lastRow="0" w:firstColumn="1" w:lastColumn="0" w:noHBand="0" w:noVBand="1"/>
      </w:tblPr>
      <w:tblGrid>
        <w:gridCol w:w="2821"/>
        <w:gridCol w:w="1170"/>
        <w:gridCol w:w="1170"/>
        <w:gridCol w:w="1170"/>
        <w:gridCol w:w="1499"/>
        <w:gridCol w:w="1291"/>
        <w:gridCol w:w="1350"/>
      </w:tblGrid>
      <w:tr w:rsidR="007604EA" w:rsidRPr="00C93933" w14:paraId="563E8148" w14:textId="77777777" w:rsidTr="00437081">
        <w:tc>
          <w:tcPr>
            <w:tcW w:w="2821" w:type="dxa"/>
          </w:tcPr>
          <w:p w14:paraId="265D9B58" w14:textId="77777777" w:rsidR="007604EA" w:rsidRPr="00C93933" w:rsidRDefault="007604EA" w:rsidP="008B0C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70" w:type="dxa"/>
          </w:tcPr>
          <w:p w14:paraId="701D501D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170" w:type="dxa"/>
          </w:tcPr>
          <w:p w14:paraId="2F975DE0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170" w:type="dxa"/>
          </w:tcPr>
          <w:p w14:paraId="5CF91F3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499" w:type="dxa"/>
          </w:tcPr>
          <w:p w14:paraId="5C3017DD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291" w:type="dxa"/>
          </w:tcPr>
          <w:p w14:paraId="3C1055A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50" w:type="dxa"/>
          </w:tcPr>
          <w:p w14:paraId="59B37FE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</w:tr>
      <w:tr w:rsidR="007604EA" w:rsidRPr="00C93933" w14:paraId="6E11751D" w14:textId="77777777" w:rsidTr="00437081">
        <w:tc>
          <w:tcPr>
            <w:tcW w:w="2821" w:type="dxa"/>
          </w:tcPr>
          <w:p w14:paraId="36F2821F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attle cases (count)</w:t>
            </w:r>
          </w:p>
        </w:tc>
        <w:tc>
          <w:tcPr>
            <w:tcW w:w="1170" w:type="dxa"/>
          </w:tcPr>
          <w:p w14:paraId="1076A65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70" w:type="dxa"/>
          </w:tcPr>
          <w:p w14:paraId="32D94C73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70" w:type="dxa"/>
          </w:tcPr>
          <w:p w14:paraId="5556AB9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99" w:type="dxa"/>
          </w:tcPr>
          <w:p w14:paraId="7902D66A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291" w:type="dxa"/>
          </w:tcPr>
          <w:p w14:paraId="7CE890A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350" w:type="dxa"/>
          </w:tcPr>
          <w:p w14:paraId="0103138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</w:tr>
      <w:tr w:rsidR="007604EA" w:rsidRPr="00C93933" w14:paraId="7071DA3A" w14:textId="77777777" w:rsidTr="00437081">
        <w:tc>
          <w:tcPr>
            <w:tcW w:w="2821" w:type="dxa"/>
          </w:tcPr>
          <w:p w14:paraId="2EC6CD87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Sheep cases (count)</w:t>
            </w:r>
          </w:p>
        </w:tc>
        <w:tc>
          <w:tcPr>
            <w:tcW w:w="1170" w:type="dxa"/>
          </w:tcPr>
          <w:p w14:paraId="1BC779F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170" w:type="dxa"/>
          </w:tcPr>
          <w:p w14:paraId="4E9E4B2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170" w:type="dxa"/>
          </w:tcPr>
          <w:p w14:paraId="29B6C668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499" w:type="dxa"/>
          </w:tcPr>
          <w:p w14:paraId="63E63B1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576</w:t>
            </w:r>
          </w:p>
        </w:tc>
        <w:tc>
          <w:tcPr>
            <w:tcW w:w="1291" w:type="dxa"/>
          </w:tcPr>
          <w:p w14:paraId="12754A0E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350" w:type="dxa"/>
          </w:tcPr>
          <w:p w14:paraId="38A6C21E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</w:tr>
      <w:tr w:rsidR="007604EA" w:rsidRPr="00C93933" w14:paraId="50980961" w14:textId="77777777" w:rsidTr="00437081">
        <w:tc>
          <w:tcPr>
            <w:tcW w:w="2821" w:type="dxa"/>
          </w:tcPr>
          <w:p w14:paraId="5ACDE166" w14:textId="440861D9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attle &amp; sheep cases (</w:t>
            </w:r>
            <w:r w:rsidR="00437081"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sum of 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="00437081" w:rsidRPr="00C939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274CE97D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170" w:type="dxa"/>
          </w:tcPr>
          <w:p w14:paraId="4CA6154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170" w:type="dxa"/>
          </w:tcPr>
          <w:p w14:paraId="1A8C5AA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499" w:type="dxa"/>
          </w:tcPr>
          <w:p w14:paraId="157F9D08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421</w:t>
            </w:r>
          </w:p>
        </w:tc>
        <w:tc>
          <w:tcPr>
            <w:tcW w:w="1291" w:type="dxa"/>
          </w:tcPr>
          <w:p w14:paraId="5BB7EAE3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670</w:t>
            </w:r>
          </w:p>
        </w:tc>
        <w:tc>
          <w:tcPr>
            <w:tcW w:w="1350" w:type="dxa"/>
          </w:tcPr>
          <w:p w14:paraId="39BADC0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102</w:t>
            </w:r>
          </w:p>
        </w:tc>
      </w:tr>
      <w:tr w:rsidR="007604EA" w:rsidRPr="00C93933" w14:paraId="627486F9" w14:textId="77777777" w:rsidTr="00437081">
        <w:tc>
          <w:tcPr>
            <w:tcW w:w="2821" w:type="dxa"/>
          </w:tcPr>
          <w:p w14:paraId="73ACAC58" w14:textId="4B3FBC6D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Cases (count) found in sites with </w:t>
            </w:r>
            <w:r w:rsidR="001B4C1E">
              <w:rPr>
                <w:rFonts w:ascii="Times New Roman" w:hAnsi="Times New Roman" w:cs="Times New Roman"/>
                <w:sz w:val="24"/>
                <w:szCs w:val="24"/>
              </w:rPr>
              <w:t>both cattle and sheep (ruminant)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 cases </w:t>
            </w:r>
          </w:p>
        </w:tc>
        <w:tc>
          <w:tcPr>
            <w:tcW w:w="1170" w:type="dxa"/>
          </w:tcPr>
          <w:p w14:paraId="425CB191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70" w:type="dxa"/>
          </w:tcPr>
          <w:p w14:paraId="7914DC6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170" w:type="dxa"/>
          </w:tcPr>
          <w:p w14:paraId="3058DF6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99" w:type="dxa"/>
          </w:tcPr>
          <w:p w14:paraId="5C7FF11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1291" w:type="dxa"/>
          </w:tcPr>
          <w:p w14:paraId="33513522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  <w:tc>
          <w:tcPr>
            <w:tcW w:w="1350" w:type="dxa"/>
          </w:tcPr>
          <w:p w14:paraId="4D70262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</w:tr>
      <w:tr w:rsidR="007604EA" w:rsidRPr="00C93933" w14:paraId="0768BE79" w14:textId="77777777" w:rsidTr="00437081">
        <w:tc>
          <w:tcPr>
            <w:tcW w:w="2821" w:type="dxa"/>
          </w:tcPr>
          <w:p w14:paraId="2B6AF25F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Percentage of all cattle </w:t>
            </w:r>
          </w:p>
          <w:p w14:paraId="40E10047" w14:textId="6CA2D96D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and sheep cases found in </w:t>
            </w:r>
            <w:r w:rsidR="001B4C1E">
              <w:rPr>
                <w:rFonts w:ascii="Times New Roman" w:hAnsi="Times New Roman" w:cs="Times New Roman"/>
                <w:sz w:val="24"/>
                <w:szCs w:val="24"/>
              </w:rPr>
              <w:t>ruminant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 sites</w:t>
            </w:r>
          </w:p>
        </w:tc>
        <w:tc>
          <w:tcPr>
            <w:tcW w:w="1170" w:type="dxa"/>
          </w:tcPr>
          <w:p w14:paraId="12D46E80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7.6 % (107/387)</w:t>
            </w:r>
          </w:p>
        </w:tc>
        <w:tc>
          <w:tcPr>
            <w:tcW w:w="1170" w:type="dxa"/>
          </w:tcPr>
          <w:p w14:paraId="7A9FDBA5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47.5 % (248/522)</w:t>
            </w:r>
          </w:p>
        </w:tc>
        <w:tc>
          <w:tcPr>
            <w:tcW w:w="1170" w:type="dxa"/>
          </w:tcPr>
          <w:p w14:paraId="61BA3D2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42.9 % (232/541)</w:t>
            </w:r>
          </w:p>
        </w:tc>
        <w:tc>
          <w:tcPr>
            <w:tcW w:w="1499" w:type="dxa"/>
          </w:tcPr>
          <w:p w14:paraId="40C8F6E1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7.2 %</w:t>
            </w:r>
          </w:p>
          <w:p w14:paraId="78B3FD49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1384/ 2421)</w:t>
            </w:r>
          </w:p>
        </w:tc>
        <w:tc>
          <w:tcPr>
            <w:tcW w:w="1291" w:type="dxa"/>
          </w:tcPr>
          <w:p w14:paraId="2C08DAC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2.3 % (873/1670)</w:t>
            </w:r>
          </w:p>
        </w:tc>
        <w:tc>
          <w:tcPr>
            <w:tcW w:w="1350" w:type="dxa"/>
          </w:tcPr>
          <w:p w14:paraId="6ABD9E2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40.3 % (847/2102)</w:t>
            </w:r>
          </w:p>
        </w:tc>
      </w:tr>
      <w:tr w:rsidR="007604EA" w:rsidRPr="00C93933" w14:paraId="2712B4A6" w14:textId="77777777" w:rsidTr="00437081">
        <w:tc>
          <w:tcPr>
            <w:tcW w:w="2821" w:type="dxa"/>
          </w:tcPr>
          <w:p w14:paraId="585FD0F1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Sites with cattle cases (count)</w:t>
            </w:r>
          </w:p>
        </w:tc>
        <w:tc>
          <w:tcPr>
            <w:tcW w:w="1170" w:type="dxa"/>
          </w:tcPr>
          <w:p w14:paraId="6EDF951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70" w:type="dxa"/>
          </w:tcPr>
          <w:p w14:paraId="1267E15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70" w:type="dxa"/>
          </w:tcPr>
          <w:p w14:paraId="363C6075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99" w:type="dxa"/>
          </w:tcPr>
          <w:p w14:paraId="454D3588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291" w:type="dxa"/>
          </w:tcPr>
          <w:p w14:paraId="3E0B71C1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350" w:type="dxa"/>
          </w:tcPr>
          <w:p w14:paraId="5817E0AA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7604EA" w:rsidRPr="00C93933" w14:paraId="16559CF8" w14:textId="77777777" w:rsidTr="00437081">
        <w:tc>
          <w:tcPr>
            <w:tcW w:w="2821" w:type="dxa"/>
          </w:tcPr>
          <w:p w14:paraId="13A90472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Sites with sheep cases (count)</w:t>
            </w:r>
          </w:p>
        </w:tc>
        <w:tc>
          <w:tcPr>
            <w:tcW w:w="1170" w:type="dxa"/>
          </w:tcPr>
          <w:p w14:paraId="561C4F7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70" w:type="dxa"/>
          </w:tcPr>
          <w:p w14:paraId="1721A86E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170" w:type="dxa"/>
          </w:tcPr>
          <w:p w14:paraId="014744C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99" w:type="dxa"/>
          </w:tcPr>
          <w:p w14:paraId="26263E5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291" w:type="dxa"/>
          </w:tcPr>
          <w:p w14:paraId="2432645A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350" w:type="dxa"/>
          </w:tcPr>
          <w:p w14:paraId="3C40A062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</w:tr>
      <w:tr w:rsidR="007604EA" w:rsidRPr="00C93933" w14:paraId="6CF6DEBF" w14:textId="77777777" w:rsidTr="00437081">
        <w:tc>
          <w:tcPr>
            <w:tcW w:w="2821" w:type="dxa"/>
          </w:tcPr>
          <w:p w14:paraId="6D738B4A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Number of cattle and </w:t>
            </w:r>
          </w:p>
          <w:p w14:paraId="04B394BE" w14:textId="43204E6E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sheep sites (</w:t>
            </w:r>
            <w:r w:rsidR="00437081"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sum of 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r w:rsidR="00437081" w:rsidRPr="00C939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785DDE10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170" w:type="dxa"/>
          </w:tcPr>
          <w:p w14:paraId="441D0FF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170" w:type="dxa"/>
          </w:tcPr>
          <w:p w14:paraId="29FB204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499" w:type="dxa"/>
          </w:tcPr>
          <w:p w14:paraId="2211DC3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</w:p>
        </w:tc>
        <w:tc>
          <w:tcPr>
            <w:tcW w:w="1291" w:type="dxa"/>
          </w:tcPr>
          <w:p w14:paraId="223A326D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350" w:type="dxa"/>
          </w:tcPr>
          <w:p w14:paraId="2DAD508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</w:tr>
      <w:tr w:rsidR="007604EA" w:rsidRPr="00C93933" w14:paraId="12F74FC5" w14:textId="77777777" w:rsidTr="00437081">
        <w:tc>
          <w:tcPr>
            <w:tcW w:w="2821" w:type="dxa"/>
          </w:tcPr>
          <w:p w14:paraId="55CC3CD2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Sites with both cattle and sheep cases (count) </w:t>
            </w:r>
          </w:p>
        </w:tc>
        <w:tc>
          <w:tcPr>
            <w:tcW w:w="1170" w:type="dxa"/>
          </w:tcPr>
          <w:p w14:paraId="174632D0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</w:tcPr>
          <w:p w14:paraId="7B1805F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0" w:type="dxa"/>
          </w:tcPr>
          <w:p w14:paraId="63A9BB9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99" w:type="dxa"/>
          </w:tcPr>
          <w:p w14:paraId="018F124A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291" w:type="dxa"/>
          </w:tcPr>
          <w:p w14:paraId="68BD405A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50" w:type="dxa"/>
          </w:tcPr>
          <w:p w14:paraId="3F5AA1A0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7604EA" w:rsidRPr="00125482" w14:paraId="23A213C9" w14:textId="77777777" w:rsidTr="00437081">
        <w:tc>
          <w:tcPr>
            <w:tcW w:w="2821" w:type="dxa"/>
          </w:tcPr>
          <w:p w14:paraId="34BBE779" w14:textId="281AFE1C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r w:rsidR="001B4C1E">
              <w:rPr>
                <w:rFonts w:ascii="Times New Roman" w:hAnsi="Times New Roman" w:cs="Times New Roman"/>
                <w:sz w:val="24"/>
                <w:szCs w:val="24"/>
              </w:rPr>
              <w:t>ruminant sites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 out of all sites</w:t>
            </w:r>
          </w:p>
        </w:tc>
        <w:tc>
          <w:tcPr>
            <w:tcW w:w="1170" w:type="dxa"/>
          </w:tcPr>
          <w:p w14:paraId="27ABDB8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  <w:p w14:paraId="0712C52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39/318)</w:t>
            </w:r>
          </w:p>
        </w:tc>
        <w:tc>
          <w:tcPr>
            <w:tcW w:w="1170" w:type="dxa"/>
          </w:tcPr>
          <w:p w14:paraId="76235371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7.3 % (62/358)</w:t>
            </w:r>
          </w:p>
        </w:tc>
        <w:tc>
          <w:tcPr>
            <w:tcW w:w="1170" w:type="dxa"/>
          </w:tcPr>
          <w:p w14:paraId="44451F2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6.9% (66/391)</w:t>
            </w:r>
          </w:p>
        </w:tc>
        <w:tc>
          <w:tcPr>
            <w:tcW w:w="1499" w:type="dxa"/>
          </w:tcPr>
          <w:p w14:paraId="2AC99E0C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7.0 %</w:t>
            </w:r>
          </w:p>
          <w:p w14:paraId="13C0FBA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374/1387)</w:t>
            </w:r>
          </w:p>
        </w:tc>
        <w:tc>
          <w:tcPr>
            <w:tcW w:w="1291" w:type="dxa"/>
          </w:tcPr>
          <w:p w14:paraId="6D828EC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4.0 % (250/1043)</w:t>
            </w:r>
          </w:p>
        </w:tc>
        <w:tc>
          <w:tcPr>
            <w:tcW w:w="1350" w:type="dxa"/>
          </w:tcPr>
          <w:p w14:paraId="44AC5E15" w14:textId="77777777" w:rsidR="007604EA" w:rsidRPr="00125482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9.4 % (225/1158)</w:t>
            </w:r>
          </w:p>
        </w:tc>
      </w:tr>
      <w:tr w:rsidR="007604EA" w:rsidRPr="00C93933" w14:paraId="479F839B" w14:textId="77777777" w:rsidTr="00437081">
        <w:tc>
          <w:tcPr>
            <w:tcW w:w="2821" w:type="dxa"/>
          </w:tcPr>
          <w:p w14:paraId="1BDDDCCA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Average number of </w:t>
            </w:r>
          </w:p>
          <w:p w14:paraId="296BF1E6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ases in cattle sites</w:t>
            </w:r>
          </w:p>
        </w:tc>
        <w:tc>
          <w:tcPr>
            <w:tcW w:w="1170" w:type="dxa"/>
          </w:tcPr>
          <w:p w14:paraId="2D2BC718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16 (142/122)</w:t>
            </w:r>
          </w:p>
        </w:tc>
        <w:tc>
          <w:tcPr>
            <w:tcW w:w="1170" w:type="dxa"/>
          </w:tcPr>
          <w:p w14:paraId="0381A29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27 (183/144)</w:t>
            </w:r>
          </w:p>
        </w:tc>
        <w:tc>
          <w:tcPr>
            <w:tcW w:w="1170" w:type="dxa"/>
          </w:tcPr>
          <w:p w14:paraId="1F47172E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29 (220/170)</w:t>
            </w:r>
          </w:p>
        </w:tc>
        <w:tc>
          <w:tcPr>
            <w:tcW w:w="1499" w:type="dxa"/>
          </w:tcPr>
          <w:p w14:paraId="05510C8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  <w:p w14:paraId="1159DE6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845/558)</w:t>
            </w:r>
          </w:p>
        </w:tc>
        <w:tc>
          <w:tcPr>
            <w:tcW w:w="1291" w:type="dxa"/>
          </w:tcPr>
          <w:p w14:paraId="3FB5BC9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59 (779/491)</w:t>
            </w:r>
          </w:p>
        </w:tc>
        <w:tc>
          <w:tcPr>
            <w:tcW w:w="1350" w:type="dxa"/>
          </w:tcPr>
          <w:p w14:paraId="3A116013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71 (830/484)</w:t>
            </w:r>
          </w:p>
        </w:tc>
      </w:tr>
      <w:tr w:rsidR="007604EA" w:rsidRPr="00C93933" w14:paraId="39AC9987" w14:textId="77777777" w:rsidTr="00437081">
        <w:trPr>
          <w:trHeight w:val="647"/>
        </w:trPr>
        <w:tc>
          <w:tcPr>
            <w:tcW w:w="2821" w:type="dxa"/>
          </w:tcPr>
          <w:p w14:paraId="4D88AED2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Average number of </w:t>
            </w:r>
          </w:p>
          <w:p w14:paraId="0FA77C25" w14:textId="77777777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cases in sheep sites</w:t>
            </w:r>
          </w:p>
        </w:tc>
        <w:tc>
          <w:tcPr>
            <w:tcW w:w="1170" w:type="dxa"/>
          </w:tcPr>
          <w:p w14:paraId="2752405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197B9D48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245/196)</w:t>
            </w:r>
          </w:p>
        </w:tc>
        <w:tc>
          <w:tcPr>
            <w:tcW w:w="1170" w:type="dxa"/>
          </w:tcPr>
          <w:p w14:paraId="364D8BCE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58 (339/214)</w:t>
            </w:r>
          </w:p>
        </w:tc>
        <w:tc>
          <w:tcPr>
            <w:tcW w:w="1170" w:type="dxa"/>
          </w:tcPr>
          <w:p w14:paraId="57F91D9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45 (321/221)</w:t>
            </w:r>
          </w:p>
        </w:tc>
        <w:tc>
          <w:tcPr>
            <w:tcW w:w="1499" w:type="dxa"/>
          </w:tcPr>
          <w:p w14:paraId="0AF16687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90 (1576/829)</w:t>
            </w:r>
          </w:p>
        </w:tc>
        <w:tc>
          <w:tcPr>
            <w:tcW w:w="1291" w:type="dxa"/>
          </w:tcPr>
          <w:p w14:paraId="69F70AC1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61 (891/552)</w:t>
            </w:r>
          </w:p>
        </w:tc>
        <w:tc>
          <w:tcPr>
            <w:tcW w:w="1350" w:type="dxa"/>
          </w:tcPr>
          <w:p w14:paraId="4564736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1.89 (1272/674)</w:t>
            </w:r>
          </w:p>
        </w:tc>
      </w:tr>
      <w:tr w:rsidR="007604EA" w:rsidRPr="00C93933" w14:paraId="70AC4DEB" w14:textId="77777777" w:rsidTr="00437081">
        <w:tc>
          <w:tcPr>
            <w:tcW w:w="2821" w:type="dxa"/>
          </w:tcPr>
          <w:p w14:paraId="2D8A98BA" w14:textId="4FD624CF" w:rsidR="007604EA" w:rsidRPr="00C93933" w:rsidRDefault="007604EA" w:rsidP="008B0C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Average number of cases in </w:t>
            </w:r>
            <w:r w:rsidR="001B4C1E">
              <w:rPr>
                <w:rFonts w:ascii="Times New Roman" w:hAnsi="Times New Roman" w:cs="Times New Roman"/>
                <w:sz w:val="24"/>
                <w:szCs w:val="24"/>
              </w:rPr>
              <w:t>ruminant</w:t>
            </w:r>
            <w:r w:rsidR="00437081"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 xml:space="preserve">sites </w:t>
            </w:r>
          </w:p>
        </w:tc>
        <w:tc>
          <w:tcPr>
            <w:tcW w:w="1170" w:type="dxa"/>
          </w:tcPr>
          <w:p w14:paraId="3911D264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  <w:p w14:paraId="7BC1105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107/39)</w:t>
            </w:r>
          </w:p>
        </w:tc>
        <w:tc>
          <w:tcPr>
            <w:tcW w:w="1170" w:type="dxa"/>
          </w:tcPr>
          <w:p w14:paraId="389D5E95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  <w:p w14:paraId="084246C9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522/62)</w:t>
            </w:r>
          </w:p>
        </w:tc>
        <w:tc>
          <w:tcPr>
            <w:tcW w:w="1170" w:type="dxa"/>
          </w:tcPr>
          <w:p w14:paraId="71A23986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  <w:p w14:paraId="7785C5D5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541/66)</w:t>
            </w:r>
          </w:p>
        </w:tc>
        <w:tc>
          <w:tcPr>
            <w:tcW w:w="1499" w:type="dxa"/>
          </w:tcPr>
          <w:p w14:paraId="62037BD5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  <w:p w14:paraId="3AB2732B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2421/374)</w:t>
            </w:r>
          </w:p>
        </w:tc>
        <w:tc>
          <w:tcPr>
            <w:tcW w:w="1291" w:type="dxa"/>
          </w:tcPr>
          <w:p w14:paraId="6AF91BD3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  <w:p w14:paraId="71AD5A5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1670/250)</w:t>
            </w:r>
          </w:p>
        </w:tc>
        <w:tc>
          <w:tcPr>
            <w:tcW w:w="1350" w:type="dxa"/>
          </w:tcPr>
          <w:p w14:paraId="2270DDEF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  <w:p w14:paraId="5EFED132" w14:textId="77777777" w:rsidR="007604EA" w:rsidRPr="00C93933" w:rsidRDefault="007604EA" w:rsidP="008B0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3933">
              <w:rPr>
                <w:rFonts w:ascii="Times New Roman" w:hAnsi="Times New Roman" w:cs="Times New Roman"/>
                <w:sz w:val="24"/>
                <w:szCs w:val="24"/>
              </w:rPr>
              <w:t>(2102/225)</w:t>
            </w:r>
          </w:p>
        </w:tc>
      </w:tr>
    </w:tbl>
    <w:p w14:paraId="0CC2A539" w14:textId="77777777" w:rsidR="007604EA" w:rsidRPr="00C93933" w:rsidRDefault="007604E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04AB3" w14:textId="1D479D02" w:rsidR="007604EA" w:rsidRDefault="007604EA" w:rsidP="007604EA">
      <w:pPr>
        <w:rPr>
          <w:rFonts w:ascii="Times New Roman" w:hAnsi="Times New Roman" w:cs="Times New Roman"/>
          <w:sz w:val="24"/>
          <w:szCs w:val="24"/>
        </w:rPr>
      </w:pPr>
      <w:r w:rsidRPr="00C93933">
        <w:rPr>
          <w:rFonts w:ascii="Times New Roman" w:hAnsi="Times New Roman" w:cs="Times New Roman"/>
          <w:sz w:val="24"/>
          <w:szCs w:val="24"/>
        </w:rPr>
        <w:t xml:space="preserve">Across time, between 27 and 57% of all ruminant cases were found in </w:t>
      </w:r>
      <w:r w:rsidR="001B4C1E">
        <w:rPr>
          <w:rFonts w:ascii="Times New Roman" w:hAnsi="Times New Roman" w:cs="Times New Roman"/>
          <w:sz w:val="24"/>
          <w:szCs w:val="24"/>
        </w:rPr>
        <w:t>ruminant</w:t>
      </w:r>
      <w:r w:rsidRPr="00C93933">
        <w:rPr>
          <w:rFonts w:ascii="Times New Roman" w:hAnsi="Times New Roman" w:cs="Times New Roman"/>
          <w:sz w:val="24"/>
          <w:szCs w:val="24"/>
        </w:rPr>
        <w:t xml:space="preserve"> sites. Across time, the average number of cases was at least </w:t>
      </w:r>
      <w:r w:rsidR="001B4C1E" w:rsidRPr="00C93933">
        <w:rPr>
          <w:rFonts w:ascii="Times New Roman" w:hAnsi="Times New Roman" w:cs="Times New Roman"/>
          <w:sz w:val="24"/>
          <w:szCs w:val="24"/>
        </w:rPr>
        <w:t>twice as large</w:t>
      </w:r>
      <w:r w:rsidRPr="00C93933">
        <w:rPr>
          <w:rFonts w:ascii="Times New Roman" w:hAnsi="Times New Roman" w:cs="Times New Roman"/>
          <w:sz w:val="24"/>
          <w:szCs w:val="24"/>
        </w:rPr>
        <w:t xml:space="preserve"> in </w:t>
      </w:r>
      <w:r w:rsidR="001B4C1E">
        <w:rPr>
          <w:rFonts w:ascii="Times New Roman" w:hAnsi="Times New Roman" w:cs="Times New Roman"/>
          <w:sz w:val="24"/>
          <w:szCs w:val="24"/>
        </w:rPr>
        <w:t>ruminant sites</w:t>
      </w:r>
      <w:r w:rsidRPr="00C93933">
        <w:rPr>
          <w:rFonts w:ascii="Times New Roman" w:hAnsi="Times New Roman" w:cs="Times New Roman"/>
          <w:sz w:val="24"/>
          <w:szCs w:val="24"/>
        </w:rPr>
        <w:t xml:space="preserve"> than in </w:t>
      </w:r>
      <w:r w:rsidR="001B4C1E">
        <w:rPr>
          <w:rFonts w:ascii="Times New Roman" w:hAnsi="Times New Roman" w:cs="Times New Roman"/>
          <w:sz w:val="24"/>
          <w:szCs w:val="24"/>
        </w:rPr>
        <w:t>sites where only one ruminant species reported infected cases</w:t>
      </w:r>
      <w:r w:rsidRPr="00C93933">
        <w:rPr>
          <w:rFonts w:ascii="Times New Roman" w:hAnsi="Times New Roman" w:cs="Times New Roman"/>
          <w:sz w:val="24"/>
          <w:szCs w:val="24"/>
        </w:rPr>
        <w:t xml:space="preserve">. Specifically, </w:t>
      </w:r>
      <w:r w:rsidR="001B4C1E">
        <w:rPr>
          <w:rFonts w:ascii="Times New Roman" w:hAnsi="Times New Roman" w:cs="Times New Roman"/>
          <w:sz w:val="24"/>
          <w:szCs w:val="24"/>
        </w:rPr>
        <w:t>that number</w:t>
      </w:r>
      <w:r w:rsidRPr="00C93933">
        <w:rPr>
          <w:rFonts w:ascii="Times New Roman" w:hAnsi="Times New Roman" w:cs="Times New Roman"/>
          <w:sz w:val="24"/>
          <w:szCs w:val="24"/>
        </w:rPr>
        <w:t xml:space="preserve"> was: (</w:t>
      </w:r>
      <w:proofErr w:type="spellStart"/>
      <w:r w:rsidRPr="00C9393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93933">
        <w:rPr>
          <w:rFonts w:ascii="Times New Roman" w:hAnsi="Times New Roman" w:cs="Times New Roman"/>
          <w:sz w:val="24"/>
          <w:szCs w:val="24"/>
        </w:rPr>
        <w:t>) 2.2-2.4 times larger in 2014 (2.74/1.16, 2.74/1.25); (ii) 5.3-6.6 times larger in 2015 (8.41/1.27, 8.41/1.58); (iii) 5.7-6.4 times larger in 2016 (8.2/1.29, 8.2/1.45); 3.4-4.1 larger in 2017 (6.47/1.51; 6.47/1.9); (iv) 4.1 times larger in 2018 (6.68/1.59, 6.68/1.61); and (v) 4.9-5.5 times larger in 2019 (9.34/1.89, 9.34/1.71).</w:t>
      </w:r>
    </w:p>
    <w:p w14:paraId="1F0146D0" w14:textId="0A2EF097" w:rsidR="00524056" w:rsidRPr="00C669A4" w:rsidRDefault="00524056" w:rsidP="0052405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24056" w:rsidRPr="00C669A4" w:rsidSect="00281CEC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FC544" w14:textId="77777777" w:rsidR="00210E6B" w:rsidRDefault="00210E6B">
      <w:pPr>
        <w:spacing w:line="240" w:lineRule="auto"/>
      </w:pPr>
      <w:r>
        <w:separator/>
      </w:r>
    </w:p>
  </w:endnote>
  <w:endnote w:type="continuationSeparator" w:id="0">
    <w:p w14:paraId="704717A3" w14:textId="77777777" w:rsidR="00210E6B" w:rsidRDefault="00210E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6218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E17711" w14:textId="636DB15D" w:rsidR="003A6B2C" w:rsidRDefault="003A6B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821E3" w14:textId="77777777" w:rsidR="003A6B2C" w:rsidRDefault="003A6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64DCD" w14:textId="77777777" w:rsidR="00210E6B" w:rsidRDefault="00210E6B">
      <w:pPr>
        <w:spacing w:line="240" w:lineRule="auto"/>
      </w:pPr>
      <w:r>
        <w:separator/>
      </w:r>
    </w:p>
  </w:footnote>
  <w:footnote w:type="continuationSeparator" w:id="0">
    <w:p w14:paraId="7F15C2DE" w14:textId="77777777" w:rsidR="00210E6B" w:rsidRDefault="00210E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39A46" w14:textId="4C099E79" w:rsidR="0007430F" w:rsidRPr="00ED7F7F" w:rsidRDefault="00ED7F7F" w:rsidP="00ED7F7F">
    <w:pPr>
      <w:jc w:val="right"/>
      <w:rPr>
        <w:rFonts w:ascii="Times New Roman" w:hAnsi="Times New Roman" w:cs="Times New Roman"/>
        <w:sz w:val="24"/>
        <w:szCs w:val="24"/>
      </w:rPr>
    </w:pPr>
    <w:r w:rsidRPr="00ED7F7F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ED7F7F">
      <w:rPr>
        <w:rFonts w:ascii="Times New Roman" w:hAnsi="Times New Roman" w:cs="Times New Roman"/>
        <w:sz w:val="24"/>
        <w:szCs w:val="24"/>
      </w:rPr>
      <w:t xml:space="preserve">Geo-temporal </w:t>
    </w:r>
    <w:r w:rsidR="00373AC1">
      <w:rPr>
        <w:rFonts w:ascii="Times New Roman" w:hAnsi="Times New Roman" w:cs="Times New Roman"/>
        <w:sz w:val="24"/>
        <w:szCs w:val="24"/>
      </w:rPr>
      <w:t>patterns</w:t>
    </w:r>
    <w:r w:rsidRPr="00ED7F7F">
      <w:rPr>
        <w:rFonts w:ascii="Times New Roman" w:hAnsi="Times New Roman" w:cs="Times New Roman"/>
        <w:sz w:val="24"/>
        <w:szCs w:val="24"/>
      </w:rPr>
      <w:t xml:space="preserve"> of human, cattle and sheep brucellosis in Georgi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77F4"/>
    <w:multiLevelType w:val="hybridMultilevel"/>
    <w:tmpl w:val="3C5C27DE"/>
    <w:lvl w:ilvl="0" w:tplc="D608AE2E">
      <w:start w:val="1"/>
      <w:numFmt w:val="decimal"/>
      <w:lvlText w:val="%1."/>
      <w:lvlJc w:val="left"/>
      <w:pPr>
        <w:ind w:left="73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10E103E">
      <w:start w:val="1"/>
      <w:numFmt w:val="lowerLetter"/>
      <w:lvlText w:val="%2"/>
      <w:lvlJc w:val="left"/>
      <w:pPr>
        <w:ind w:left="10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AE8DB46">
      <w:start w:val="1"/>
      <w:numFmt w:val="lowerRoman"/>
      <w:lvlText w:val="%3"/>
      <w:lvlJc w:val="left"/>
      <w:pPr>
        <w:ind w:left="18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6443A">
      <w:start w:val="1"/>
      <w:numFmt w:val="decimal"/>
      <w:lvlText w:val="%4"/>
      <w:lvlJc w:val="left"/>
      <w:pPr>
        <w:ind w:left="25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4EE6B7C">
      <w:start w:val="1"/>
      <w:numFmt w:val="lowerLetter"/>
      <w:lvlText w:val="%5"/>
      <w:lvlJc w:val="left"/>
      <w:pPr>
        <w:ind w:left="324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36E93A">
      <w:start w:val="1"/>
      <w:numFmt w:val="lowerRoman"/>
      <w:lvlText w:val="%6"/>
      <w:lvlJc w:val="left"/>
      <w:pPr>
        <w:ind w:left="396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05A662C">
      <w:start w:val="1"/>
      <w:numFmt w:val="decimal"/>
      <w:lvlText w:val="%7"/>
      <w:lvlJc w:val="left"/>
      <w:pPr>
        <w:ind w:left="468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67CDA86">
      <w:start w:val="1"/>
      <w:numFmt w:val="lowerLetter"/>
      <w:lvlText w:val="%8"/>
      <w:lvlJc w:val="left"/>
      <w:pPr>
        <w:ind w:left="54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CE27FE">
      <w:start w:val="1"/>
      <w:numFmt w:val="lowerRoman"/>
      <w:lvlText w:val="%9"/>
      <w:lvlJc w:val="left"/>
      <w:pPr>
        <w:ind w:left="612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12C3656"/>
    <w:multiLevelType w:val="hybridMultilevel"/>
    <w:tmpl w:val="3CD63A44"/>
    <w:lvl w:ilvl="0" w:tplc="35AEC286">
      <w:start w:val="2"/>
      <w:numFmt w:val="bullet"/>
      <w:lvlText w:val=""/>
      <w:lvlJc w:val="left"/>
      <w:pPr>
        <w:ind w:left="108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B676864"/>
    <w:multiLevelType w:val="hybridMultilevel"/>
    <w:tmpl w:val="0574AA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243C5DBC"/>
    <w:multiLevelType w:val="hybridMultilevel"/>
    <w:tmpl w:val="2CA060AA"/>
    <w:lvl w:ilvl="0" w:tplc="27A8B39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3D3762"/>
    <w:multiLevelType w:val="hybridMultilevel"/>
    <w:tmpl w:val="8690EB3E"/>
    <w:lvl w:ilvl="0" w:tplc="D5D4CDB8">
      <w:start w:val="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2B644B"/>
    <w:multiLevelType w:val="hybridMultilevel"/>
    <w:tmpl w:val="B7942C6C"/>
    <w:lvl w:ilvl="0" w:tplc="865CFF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D8442E"/>
    <w:multiLevelType w:val="hybridMultilevel"/>
    <w:tmpl w:val="F1F4C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5D4D25"/>
    <w:multiLevelType w:val="hybridMultilevel"/>
    <w:tmpl w:val="F1F4C5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E73CEE"/>
    <w:multiLevelType w:val="hybridMultilevel"/>
    <w:tmpl w:val="95100748"/>
    <w:lvl w:ilvl="0" w:tplc="A1FE24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E0207E"/>
    <w:multiLevelType w:val="hybridMultilevel"/>
    <w:tmpl w:val="5BBA7138"/>
    <w:lvl w:ilvl="0" w:tplc="F22E81D2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B5EEDB7C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CE646F80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14708D10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2696CA64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F29AC4DE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EE9C651A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F9D03F7E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3B2674A0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0212070"/>
    <w:multiLevelType w:val="hybridMultilevel"/>
    <w:tmpl w:val="E110AE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4F6076"/>
    <w:multiLevelType w:val="multilevel"/>
    <w:tmpl w:val="16644F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u w:val="single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7A654339"/>
    <w:multiLevelType w:val="hybridMultilevel"/>
    <w:tmpl w:val="B7942452"/>
    <w:lvl w:ilvl="0" w:tplc="02D88DC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E16C21"/>
    <w:multiLevelType w:val="hybridMultilevel"/>
    <w:tmpl w:val="B0427556"/>
    <w:lvl w:ilvl="0" w:tplc="48BA882E">
      <w:start w:val="1"/>
      <w:numFmt w:val="upperLetter"/>
      <w:lvlText w:val="(%1)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E096934"/>
    <w:multiLevelType w:val="hybridMultilevel"/>
    <w:tmpl w:val="BF522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BF30FA"/>
    <w:multiLevelType w:val="hybridMultilevel"/>
    <w:tmpl w:val="360CE5BE"/>
    <w:lvl w:ilvl="0" w:tplc="A70E4E7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941032561">
    <w:abstractNumId w:val="5"/>
  </w:num>
  <w:num w:numId="2" w16cid:durableId="797183107">
    <w:abstractNumId w:val="6"/>
  </w:num>
  <w:num w:numId="3" w16cid:durableId="78792483">
    <w:abstractNumId w:val="7"/>
  </w:num>
  <w:num w:numId="4" w16cid:durableId="1412435128">
    <w:abstractNumId w:val="15"/>
  </w:num>
  <w:num w:numId="5" w16cid:durableId="635065939">
    <w:abstractNumId w:val="8"/>
  </w:num>
  <w:num w:numId="6" w16cid:durableId="779690488">
    <w:abstractNumId w:val="10"/>
  </w:num>
  <w:num w:numId="7" w16cid:durableId="1529223525">
    <w:abstractNumId w:val="13"/>
  </w:num>
  <w:num w:numId="8" w16cid:durableId="1491945031">
    <w:abstractNumId w:val="12"/>
  </w:num>
  <w:num w:numId="9" w16cid:durableId="701975693">
    <w:abstractNumId w:val="1"/>
  </w:num>
  <w:num w:numId="10" w16cid:durableId="49153866">
    <w:abstractNumId w:val="14"/>
  </w:num>
  <w:num w:numId="11" w16cid:durableId="882404770">
    <w:abstractNumId w:val="3"/>
  </w:num>
  <w:num w:numId="12" w16cid:durableId="1302619086">
    <w:abstractNumId w:val="11"/>
  </w:num>
  <w:num w:numId="13" w16cid:durableId="154036740">
    <w:abstractNumId w:val="0"/>
  </w:num>
  <w:num w:numId="14" w16cid:durableId="1573465076">
    <w:abstractNumId w:val="4"/>
  </w:num>
  <w:num w:numId="15" w16cid:durableId="1643733157">
    <w:abstractNumId w:val="9"/>
  </w:num>
  <w:num w:numId="16" w16cid:durableId="19874658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A7F"/>
    <w:rsid w:val="0000122D"/>
    <w:rsid w:val="000022CA"/>
    <w:rsid w:val="00006777"/>
    <w:rsid w:val="00006A93"/>
    <w:rsid w:val="000113CB"/>
    <w:rsid w:val="00022221"/>
    <w:rsid w:val="00030B9F"/>
    <w:rsid w:val="000365E4"/>
    <w:rsid w:val="00036752"/>
    <w:rsid w:val="00036F6C"/>
    <w:rsid w:val="00040E89"/>
    <w:rsid w:val="00042304"/>
    <w:rsid w:val="00047CA1"/>
    <w:rsid w:val="00053EAC"/>
    <w:rsid w:val="00054124"/>
    <w:rsid w:val="00060A7C"/>
    <w:rsid w:val="00060AB7"/>
    <w:rsid w:val="00062547"/>
    <w:rsid w:val="00063DC9"/>
    <w:rsid w:val="000664F2"/>
    <w:rsid w:val="00071812"/>
    <w:rsid w:val="0007430F"/>
    <w:rsid w:val="00074399"/>
    <w:rsid w:val="00076F43"/>
    <w:rsid w:val="0007779C"/>
    <w:rsid w:val="000869C5"/>
    <w:rsid w:val="00090DAD"/>
    <w:rsid w:val="00091CBA"/>
    <w:rsid w:val="00091DAB"/>
    <w:rsid w:val="00094723"/>
    <w:rsid w:val="000A128E"/>
    <w:rsid w:val="000A1512"/>
    <w:rsid w:val="000A26BB"/>
    <w:rsid w:val="000A3F6A"/>
    <w:rsid w:val="000B0600"/>
    <w:rsid w:val="000B0A92"/>
    <w:rsid w:val="000B109F"/>
    <w:rsid w:val="000B1FF4"/>
    <w:rsid w:val="000B2837"/>
    <w:rsid w:val="000B4A2E"/>
    <w:rsid w:val="000B4D0A"/>
    <w:rsid w:val="000C094C"/>
    <w:rsid w:val="000C43B7"/>
    <w:rsid w:val="000C5405"/>
    <w:rsid w:val="000D07F8"/>
    <w:rsid w:val="000D13BA"/>
    <w:rsid w:val="000D144C"/>
    <w:rsid w:val="000D278D"/>
    <w:rsid w:val="000D7AF0"/>
    <w:rsid w:val="000E03AA"/>
    <w:rsid w:val="000E2042"/>
    <w:rsid w:val="000E3B59"/>
    <w:rsid w:val="000F0125"/>
    <w:rsid w:val="000F0F4F"/>
    <w:rsid w:val="000F5495"/>
    <w:rsid w:val="001063C2"/>
    <w:rsid w:val="00127797"/>
    <w:rsid w:val="001279D8"/>
    <w:rsid w:val="00132D2A"/>
    <w:rsid w:val="00132EAB"/>
    <w:rsid w:val="00134D5D"/>
    <w:rsid w:val="001373FF"/>
    <w:rsid w:val="0014598B"/>
    <w:rsid w:val="0015415A"/>
    <w:rsid w:val="0016052A"/>
    <w:rsid w:val="00160E62"/>
    <w:rsid w:val="001615D0"/>
    <w:rsid w:val="00166205"/>
    <w:rsid w:val="00166301"/>
    <w:rsid w:val="00167A1A"/>
    <w:rsid w:val="00172958"/>
    <w:rsid w:val="00174F51"/>
    <w:rsid w:val="00175F95"/>
    <w:rsid w:val="001770A5"/>
    <w:rsid w:val="001844BF"/>
    <w:rsid w:val="00185714"/>
    <w:rsid w:val="00187FE2"/>
    <w:rsid w:val="0019035E"/>
    <w:rsid w:val="0019667F"/>
    <w:rsid w:val="00197A43"/>
    <w:rsid w:val="001A4DB8"/>
    <w:rsid w:val="001A6FDF"/>
    <w:rsid w:val="001B0281"/>
    <w:rsid w:val="001B0FE6"/>
    <w:rsid w:val="001B44E0"/>
    <w:rsid w:val="001B4C1E"/>
    <w:rsid w:val="001B52A1"/>
    <w:rsid w:val="001B6850"/>
    <w:rsid w:val="001C7171"/>
    <w:rsid w:val="001D2333"/>
    <w:rsid w:val="001D29A8"/>
    <w:rsid w:val="001D4FF4"/>
    <w:rsid w:val="001D7398"/>
    <w:rsid w:val="001E1131"/>
    <w:rsid w:val="001E56C9"/>
    <w:rsid w:val="001F04F0"/>
    <w:rsid w:val="001F35E9"/>
    <w:rsid w:val="001F7FD3"/>
    <w:rsid w:val="00204043"/>
    <w:rsid w:val="00207E18"/>
    <w:rsid w:val="00210E6B"/>
    <w:rsid w:val="002119D1"/>
    <w:rsid w:val="002167B6"/>
    <w:rsid w:val="0022249E"/>
    <w:rsid w:val="00223A98"/>
    <w:rsid w:val="002244B8"/>
    <w:rsid w:val="002306AF"/>
    <w:rsid w:val="00234410"/>
    <w:rsid w:val="00240D84"/>
    <w:rsid w:val="002413CA"/>
    <w:rsid w:val="0024346B"/>
    <w:rsid w:val="00244940"/>
    <w:rsid w:val="00245E49"/>
    <w:rsid w:val="00246332"/>
    <w:rsid w:val="0025654B"/>
    <w:rsid w:val="00256D0B"/>
    <w:rsid w:val="0026034E"/>
    <w:rsid w:val="0026438A"/>
    <w:rsid w:val="00264C53"/>
    <w:rsid w:val="00270536"/>
    <w:rsid w:val="002708A5"/>
    <w:rsid w:val="00271902"/>
    <w:rsid w:val="00274530"/>
    <w:rsid w:val="00275437"/>
    <w:rsid w:val="00281CEC"/>
    <w:rsid w:val="0028608E"/>
    <w:rsid w:val="002955C8"/>
    <w:rsid w:val="00296581"/>
    <w:rsid w:val="00296D6D"/>
    <w:rsid w:val="002A3828"/>
    <w:rsid w:val="002A73E3"/>
    <w:rsid w:val="002B3D46"/>
    <w:rsid w:val="002B4551"/>
    <w:rsid w:val="002C35DA"/>
    <w:rsid w:val="002D1E51"/>
    <w:rsid w:val="002E2B08"/>
    <w:rsid w:val="002E3B2A"/>
    <w:rsid w:val="002E3EBE"/>
    <w:rsid w:val="002E57A6"/>
    <w:rsid w:val="002E641B"/>
    <w:rsid w:val="002E6431"/>
    <w:rsid w:val="002F3971"/>
    <w:rsid w:val="002F451E"/>
    <w:rsid w:val="002F46DF"/>
    <w:rsid w:val="002F7489"/>
    <w:rsid w:val="0030139E"/>
    <w:rsid w:val="003054DA"/>
    <w:rsid w:val="00306003"/>
    <w:rsid w:val="0030641F"/>
    <w:rsid w:val="00307986"/>
    <w:rsid w:val="0031359A"/>
    <w:rsid w:val="003140E5"/>
    <w:rsid w:val="00314132"/>
    <w:rsid w:val="00323454"/>
    <w:rsid w:val="00326CB6"/>
    <w:rsid w:val="00326E09"/>
    <w:rsid w:val="003272C1"/>
    <w:rsid w:val="0033154E"/>
    <w:rsid w:val="003400F0"/>
    <w:rsid w:val="00342354"/>
    <w:rsid w:val="003427FB"/>
    <w:rsid w:val="0034280B"/>
    <w:rsid w:val="00342D8F"/>
    <w:rsid w:val="00343161"/>
    <w:rsid w:val="00344C0D"/>
    <w:rsid w:val="003472D9"/>
    <w:rsid w:val="0035245C"/>
    <w:rsid w:val="00354851"/>
    <w:rsid w:val="00357F50"/>
    <w:rsid w:val="00361341"/>
    <w:rsid w:val="0036508F"/>
    <w:rsid w:val="00370FB2"/>
    <w:rsid w:val="00372A63"/>
    <w:rsid w:val="00373AC1"/>
    <w:rsid w:val="0037455F"/>
    <w:rsid w:val="00377997"/>
    <w:rsid w:val="0038037F"/>
    <w:rsid w:val="003814C2"/>
    <w:rsid w:val="003814EA"/>
    <w:rsid w:val="00384A47"/>
    <w:rsid w:val="00386EDF"/>
    <w:rsid w:val="003925D3"/>
    <w:rsid w:val="003929FF"/>
    <w:rsid w:val="00393583"/>
    <w:rsid w:val="0039721F"/>
    <w:rsid w:val="003A2523"/>
    <w:rsid w:val="003A570A"/>
    <w:rsid w:val="003A5CF5"/>
    <w:rsid w:val="003A6B2C"/>
    <w:rsid w:val="003B023E"/>
    <w:rsid w:val="003B08F9"/>
    <w:rsid w:val="003C1429"/>
    <w:rsid w:val="003C7945"/>
    <w:rsid w:val="003D1782"/>
    <w:rsid w:val="003D2AD0"/>
    <w:rsid w:val="003D3D0E"/>
    <w:rsid w:val="003D3D81"/>
    <w:rsid w:val="003D5B30"/>
    <w:rsid w:val="003E0A3F"/>
    <w:rsid w:val="003E2A74"/>
    <w:rsid w:val="003E3947"/>
    <w:rsid w:val="003E3AF4"/>
    <w:rsid w:val="003F0714"/>
    <w:rsid w:val="0040135B"/>
    <w:rsid w:val="0040655D"/>
    <w:rsid w:val="00411105"/>
    <w:rsid w:val="00412DFB"/>
    <w:rsid w:val="00416BB5"/>
    <w:rsid w:val="00417C26"/>
    <w:rsid w:val="00420D71"/>
    <w:rsid w:val="00421029"/>
    <w:rsid w:val="00421C93"/>
    <w:rsid w:val="0043153B"/>
    <w:rsid w:val="004351D3"/>
    <w:rsid w:val="00437081"/>
    <w:rsid w:val="00440390"/>
    <w:rsid w:val="004432AF"/>
    <w:rsid w:val="00444B1F"/>
    <w:rsid w:val="00451979"/>
    <w:rsid w:val="0045708C"/>
    <w:rsid w:val="004652F5"/>
    <w:rsid w:val="00466BED"/>
    <w:rsid w:val="0047013F"/>
    <w:rsid w:val="00470AC6"/>
    <w:rsid w:val="0047284A"/>
    <w:rsid w:val="004769F1"/>
    <w:rsid w:val="004776F5"/>
    <w:rsid w:val="00477A47"/>
    <w:rsid w:val="0048618F"/>
    <w:rsid w:val="0048757F"/>
    <w:rsid w:val="00490CF8"/>
    <w:rsid w:val="0049150E"/>
    <w:rsid w:val="00492EB4"/>
    <w:rsid w:val="00496CCE"/>
    <w:rsid w:val="004A1467"/>
    <w:rsid w:val="004A2F76"/>
    <w:rsid w:val="004B4B4F"/>
    <w:rsid w:val="004C3FA1"/>
    <w:rsid w:val="004D3D02"/>
    <w:rsid w:val="004D6592"/>
    <w:rsid w:val="004E624F"/>
    <w:rsid w:val="004E6F5B"/>
    <w:rsid w:val="004E795A"/>
    <w:rsid w:val="004F0F5A"/>
    <w:rsid w:val="004F3C43"/>
    <w:rsid w:val="005068D3"/>
    <w:rsid w:val="00522794"/>
    <w:rsid w:val="00523825"/>
    <w:rsid w:val="00523AEA"/>
    <w:rsid w:val="00524056"/>
    <w:rsid w:val="0052643C"/>
    <w:rsid w:val="005301D6"/>
    <w:rsid w:val="0053281E"/>
    <w:rsid w:val="0053343A"/>
    <w:rsid w:val="0053457E"/>
    <w:rsid w:val="005351D0"/>
    <w:rsid w:val="00535813"/>
    <w:rsid w:val="005405F2"/>
    <w:rsid w:val="00543D05"/>
    <w:rsid w:val="00544E74"/>
    <w:rsid w:val="005454D9"/>
    <w:rsid w:val="00546289"/>
    <w:rsid w:val="005464C1"/>
    <w:rsid w:val="00550EE8"/>
    <w:rsid w:val="00557B28"/>
    <w:rsid w:val="00557B65"/>
    <w:rsid w:val="00562773"/>
    <w:rsid w:val="00563C3B"/>
    <w:rsid w:val="00565FA3"/>
    <w:rsid w:val="00575209"/>
    <w:rsid w:val="00581409"/>
    <w:rsid w:val="00585978"/>
    <w:rsid w:val="00587E83"/>
    <w:rsid w:val="0059099E"/>
    <w:rsid w:val="00591658"/>
    <w:rsid w:val="005935C7"/>
    <w:rsid w:val="00593A5A"/>
    <w:rsid w:val="00597C2E"/>
    <w:rsid w:val="005A628C"/>
    <w:rsid w:val="005A6CC8"/>
    <w:rsid w:val="005A6EE5"/>
    <w:rsid w:val="005B3749"/>
    <w:rsid w:val="005B41BC"/>
    <w:rsid w:val="005C134C"/>
    <w:rsid w:val="005C5363"/>
    <w:rsid w:val="005D02CA"/>
    <w:rsid w:val="005D080C"/>
    <w:rsid w:val="005D3A37"/>
    <w:rsid w:val="005E0205"/>
    <w:rsid w:val="005E4A60"/>
    <w:rsid w:val="005E56C9"/>
    <w:rsid w:val="005E7675"/>
    <w:rsid w:val="005E7B63"/>
    <w:rsid w:val="005F2AC1"/>
    <w:rsid w:val="005F613D"/>
    <w:rsid w:val="005F750C"/>
    <w:rsid w:val="00605A8C"/>
    <w:rsid w:val="006119AD"/>
    <w:rsid w:val="00612B35"/>
    <w:rsid w:val="00612BD0"/>
    <w:rsid w:val="006200A1"/>
    <w:rsid w:val="006211A5"/>
    <w:rsid w:val="00623D1C"/>
    <w:rsid w:val="006265CF"/>
    <w:rsid w:val="00630083"/>
    <w:rsid w:val="006324A8"/>
    <w:rsid w:val="00632896"/>
    <w:rsid w:val="00632ACE"/>
    <w:rsid w:val="0064376F"/>
    <w:rsid w:val="006444D0"/>
    <w:rsid w:val="00644A5A"/>
    <w:rsid w:val="00650A32"/>
    <w:rsid w:val="00650BEA"/>
    <w:rsid w:val="00660639"/>
    <w:rsid w:val="00661FA0"/>
    <w:rsid w:val="0066227A"/>
    <w:rsid w:val="00662BC0"/>
    <w:rsid w:val="00665E4D"/>
    <w:rsid w:val="006675F6"/>
    <w:rsid w:val="00670F7F"/>
    <w:rsid w:val="00671C2D"/>
    <w:rsid w:val="00672880"/>
    <w:rsid w:val="00673206"/>
    <w:rsid w:val="00674BA8"/>
    <w:rsid w:val="0067556F"/>
    <w:rsid w:val="00676E9D"/>
    <w:rsid w:val="0067700C"/>
    <w:rsid w:val="00682354"/>
    <w:rsid w:val="0068339A"/>
    <w:rsid w:val="00686365"/>
    <w:rsid w:val="006917F2"/>
    <w:rsid w:val="006A28C3"/>
    <w:rsid w:val="006A3A10"/>
    <w:rsid w:val="006A3CFD"/>
    <w:rsid w:val="006A7DCB"/>
    <w:rsid w:val="006B1E17"/>
    <w:rsid w:val="006B3CBF"/>
    <w:rsid w:val="006B41EF"/>
    <w:rsid w:val="006B429A"/>
    <w:rsid w:val="006C1169"/>
    <w:rsid w:val="006C3B49"/>
    <w:rsid w:val="006D3EC1"/>
    <w:rsid w:val="006D5455"/>
    <w:rsid w:val="006D767B"/>
    <w:rsid w:val="006E0154"/>
    <w:rsid w:val="006E3D01"/>
    <w:rsid w:val="006E3FD1"/>
    <w:rsid w:val="006E6427"/>
    <w:rsid w:val="006E7183"/>
    <w:rsid w:val="006F0694"/>
    <w:rsid w:val="006F5DBC"/>
    <w:rsid w:val="006F6173"/>
    <w:rsid w:val="006F6CF5"/>
    <w:rsid w:val="00702444"/>
    <w:rsid w:val="00702E62"/>
    <w:rsid w:val="00705928"/>
    <w:rsid w:val="00710B4D"/>
    <w:rsid w:val="007116F1"/>
    <w:rsid w:val="00713A16"/>
    <w:rsid w:val="007166EB"/>
    <w:rsid w:val="00717934"/>
    <w:rsid w:val="007224A7"/>
    <w:rsid w:val="00722B6A"/>
    <w:rsid w:val="00723795"/>
    <w:rsid w:val="00725E6A"/>
    <w:rsid w:val="00727945"/>
    <w:rsid w:val="00730870"/>
    <w:rsid w:val="00733DB9"/>
    <w:rsid w:val="00736D5A"/>
    <w:rsid w:val="00737323"/>
    <w:rsid w:val="007405CB"/>
    <w:rsid w:val="00750DF8"/>
    <w:rsid w:val="00752031"/>
    <w:rsid w:val="00755F38"/>
    <w:rsid w:val="0075777E"/>
    <w:rsid w:val="007604EA"/>
    <w:rsid w:val="00761397"/>
    <w:rsid w:val="00767F25"/>
    <w:rsid w:val="00772549"/>
    <w:rsid w:val="00772B16"/>
    <w:rsid w:val="00780F8B"/>
    <w:rsid w:val="00781A7F"/>
    <w:rsid w:val="00783DB9"/>
    <w:rsid w:val="00785BD7"/>
    <w:rsid w:val="007914B8"/>
    <w:rsid w:val="00791FB7"/>
    <w:rsid w:val="0079377B"/>
    <w:rsid w:val="007939AA"/>
    <w:rsid w:val="007955D7"/>
    <w:rsid w:val="007A31B2"/>
    <w:rsid w:val="007A4B49"/>
    <w:rsid w:val="007A7DFC"/>
    <w:rsid w:val="007C05AF"/>
    <w:rsid w:val="007C5F46"/>
    <w:rsid w:val="007D02AD"/>
    <w:rsid w:val="007D5B01"/>
    <w:rsid w:val="007D5D9D"/>
    <w:rsid w:val="007D5FD8"/>
    <w:rsid w:val="007D60B9"/>
    <w:rsid w:val="007E03BF"/>
    <w:rsid w:val="007E0663"/>
    <w:rsid w:val="007E27DC"/>
    <w:rsid w:val="007E497B"/>
    <w:rsid w:val="007E4D01"/>
    <w:rsid w:val="007F57B7"/>
    <w:rsid w:val="007F64B0"/>
    <w:rsid w:val="007F69BF"/>
    <w:rsid w:val="00800239"/>
    <w:rsid w:val="00802348"/>
    <w:rsid w:val="008047EB"/>
    <w:rsid w:val="008062A4"/>
    <w:rsid w:val="00811EA6"/>
    <w:rsid w:val="008143F9"/>
    <w:rsid w:val="00814A7B"/>
    <w:rsid w:val="00817656"/>
    <w:rsid w:val="00821C0A"/>
    <w:rsid w:val="0083344B"/>
    <w:rsid w:val="008476AB"/>
    <w:rsid w:val="00852D41"/>
    <w:rsid w:val="00852E44"/>
    <w:rsid w:val="00854912"/>
    <w:rsid w:val="0086454A"/>
    <w:rsid w:val="008656EB"/>
    <w:rsid w:val="0086652B"/>
    <w:rsid w:val="00871B5E"/>
    <w:rsid w:val="008722D8"/>
    <w:rsid w:val="008748AB"/>
    <w:rsid w:val="00874DB4"/>
    <w:rsid w:val="008804A2"/>
    <w:rsid w:val="00884B16"/>
    <w:rsid w:val="00891345"/>
    <w:rsid w:val="0089221F"/>
    <w:rsid w:val="00893CBF"/>
    <w:rsid w:val="0089606D"/>
    <w:rsid w:val="008963A3"/>
    <w:rsid w:val="008A1DF4"/>
    <w:rsid w:val="008B0C5B"/>
    <w:rsid w:val="008B1C28"/>
    <w:rsid w:val="008B33EF"/>
    <w:rsid w:val="008C3BE1"/>
    <w:rsid w:val="008D0DE8"/>
    <w:rsid w:val="008D182A"/>
    <w:rsid w:val="008D3ECA"/>
    <w:rsid w:val="008D6FCD"/>
    <w:rsid w:val="008D71DB"/>
    <w:rsid w:val="008D7EBD"/>
    <w:rsid w:val="008E65C2"/>
    <w:rsid w:val="008E6ED1"/>
    <w:rsid w:val="008E6F6F"/>
    <w:rsid w:val="008E7D3D"/>
    <w:rsid w:val="008F2F1E"/>
    <w:rsid w:val="008F3F60"/>
    <w:rsid w:val="008F4CFE"/>
    <w:rsid w:val="0090087B"/>
    <w:rsid w:val="00900F30"/>
    <w:rsid w:val="00902A44"/>
    <w:rsid w:val="009048F6"/>
    <w:rsid w:val="0091282E"/>
    <w:rsid w:val="00912FC0"/>
    <w:rsid w:val="0091407D"/>
    <w:rsid w:val="00934774"/>
    <w:rsid w:val="009367A7"/>
    <w:rsid w:val="0094213C"/>
    <w:rsid w:val="00945CFD"/>
    <w:rsid w:val="00953B00"/>
    <w:rsid w:val="009554FC"/>
    <w:rsid w:val="009733EE"/>
    <w:rsid w:val="00975B34"/>
    <w:rsid w:val="00976FAA"/>
    <w:rsid w:val="00977190"/>
    <w:rsid w:val="0097728C"/>
    <w:rsid w:val="00977544"/>
    <w:rsid w:val="009835AB"/>
    <w:rsid w:val="00986919"/>
    <w:rsid w:val="00990611"/>
    <w:rsid w:val="009A15FE"/>
    <w:rsid w:val="009A568F"/>
    <w:rsid w:val="009A758C"/>
    <w:rsid w:val="009B5821"/>
    <w:rsid w:val="009B5BA3"/>
    <w:rsid w:val="009C38A0"/>
    <w:rsid w:val="009C39FC"/>
    <w:rsid w:val="009C7844"/>
    <w:rsid w:val="009D444E"/>
    <w:rsid w:val="009E1DFA"/>
    <w:rsid w:val="009E37F2"/>
    <w:rsid w:val="009E61D1"/>
    <w:rsid w:val="009E6B77"/>
    <w:rsid w:val="009E7688"/>
    <w:rsid w:val="009F039E"/>
    <w:rsid w:val="009F1726"/>
    <w:rsid w:val="009F3118"/>
    <w:rsid w:val="009F32DC"/>
    <w:rsid w:val="009F55A7"/>
    <w:rsid w:val="009F5F52"/>
    <w:rsid w:val="00A018A4"/>
    <w:rsid w:val="00A03EEA"/>
    <w:rsid w:val="00A14716"/>
    <w:rsid w:val="00A204B5"/>
    <w:rsid w:val="00A21099"/>
    <w:rsid w:val="00A22F1C"/>
    <w:rsid w:val="00A238B6"/>
    <w:rsid w:val="00A24430"/>
    <w:rsid w:val="00A25E54"/>
    <w:rsid w:val="00A26790"/>
    <w:rsid w:val="00A27966"/>
    <w:rsid w:val="00A321B3"/>
    <w:rsid w:val="00A37037"/>
    <w:rsid w:val="00A41091"/>
    <w:rsid w:val="00A41981"/>
    <w:rsid w:val="00A41C6A"/>
    <w:rsid w:val="00A45D55"/>
    <w:rsid w:val="00A46B75"/>
    <w:rsid w:val="00A52224"/>
    <w:rsid w:val="00A56030"/>
    <w:rsid w:val="00A607AF"/>
    <w:rsid w:val="00A64B68"/>
    <w:rsid w:val="00A658C6"/>
    <w:rsid w:val="00A67147"/>
    <w:rsid w:val="00A72A6A"/>
    <w:rsid w:val="00A74A93"/>
    <w:rsid w:val="00A76A97"/>
    <w:rsid w:val="00A825E7"/>
    <w:rsid w:val="00A8262D"/>
    <w:rsid w:val="00A8788A"/>
    <w:rsid w:val="00AA0482"/>
    <w:rsid w:val="00AA0ECF"/>
    <w:rsid w:val="00AA36BC"/>
    <w:rsid w:val="00AA469D"/>
    <w:rsid w:val="00AA51A5"/>
    <w:rsid w:val="00AA6A2B"/>
    <w:rsid w:val="00AB11A8"/>
    <w:rsid w:val="00AB11C0"/>
    <w:rsid w:val="00AB299D"/>
    <w:rsid w:val="00AB3983"/>
    <w:rsid w:val="00AB3C72"/>
    <w:rsid w:val="00AB4ED6"/>
    <w:rsid w:val="00AC1647"/>
    <w:rsid w:val="00AC5E83"/>
    <w:rsid w:val="00AC7BA2"/>
    <w:rsid w:val="00AD5815"/>
    <w:rsid w:val="00AE3507"/>
    <w:rsid w:val="00AE71DD"/>
    <w:rsid w:val="00B01BD0"/>
    <w:rsid w:val="00B02D8E"/>
    <w:rsid w:val="00B03305"/>
    <w:rsid w:val="00B150FF"/>
    <w:rsid w:val="00B16F5E"/>
    <w:rsid w:val="00B17963"/>
    <w:rsid w:val="00B17FF8"/>
    <w:rsid w:val="00B304A0"/>
    <w:rsid w:val="00B3398A"/>
    <w:rsid w:val="00B36C23"/>
    <w:rsid w:val="00B379D0"/>
    <w:rsid w:val="00B46442"/>
    <w:rsid w:val="00B472CD"/>
    <w:rsid w:val="00B51067"/>
    <w:rsid w:val="00B577A2"/>
    <w:rsid w:val="00B60A98"/>
    <w:rsid w:val="00B6167E"/>
    <w:rsid w:val="00B62DC9"/>
    <w:rsid w:val="00B72774"/>
    <w:rsid w:val="00B75BD6"/>
    <w:rsid w:val="00B76A46"/>
    <w:rsid w:val="00B83959"/>
    <w:rsid w:val="00B8435D"/>
    <w:rsid w:val="00B84D50"/>
    <w:rsid w:val="00B858AB"/>
    <w:rsid w:val="00B9315A"/>
    <w:rsid w:val="00B9535F"/>
    <w:rsid w:val="00BA7B9B"/>
    <w:rsid w:val="00BB0177"/>
    <w:rsid w:val="00BB410D"/>
    <w:rsid w:val="00BC062F"/>
    <w:rsid w:val="00BC51A3"/>
    <w:rsid w:val="00BC5C54"/>
    <w:rsid w:val="00BC7287"/>
    <w:rsid w:val="00BD03D6"/>
    <w:rsid w:val="00BD5E94"/>
    <w:rsid w:val="00BD628D"/>
    <w:rsid w:val="00BE024F"/>
    <w:rsid w:val="00BE31C0"/>
    <w:rsid w:val="00BE42A5"/>
    <w:rsid w:val="00BF0587"/>
    <w:rsid w:val="00BF26B2"/>
    <w:rsid w:val="00BF685E"/>
    <w:rsid w:val="00C00793"/>
    <w:rsid w:val="00C04731"/>
    <w:rsid w:val="00C04C1B"/>
    <w:rsid w:val="00C05307"/>
    <w:rsid w:val="00C0593F"/>
    <w:rsid w:val="00C119ED"/>
    <w:rsid w:val="00C128F6"/>
    <w:rsid w:val="00C13AFB"/>
    <w:rsid w:val="00C14D35"/>
    <w:rsid w:val="00C17A30"/>
    <w:rsid w:val="00C20D07"/>
    <w:rsid w:val="00C24347"/>
    <w:rsid w:val="00C274CC"/>
    <w:rsid w:val="00C30E56"/>
    <w:rsid w:val="00C31996"/>
    <w:rsid w:val="00C35B6F"/>
    <w:rsid w:val="00C35F7C"/>
    <w:rsid w:val="00C40BB0"/>
    <w:rsid w:val="00C42203"/>
    <w:rsid w:val="00C4759C"/>
    <w:rsid w:val="00C540FC"/>
    <w:rsid w:val="00C57EC9"/>
    <w:rsid w:val="00C61AED"/>
    <w:rsid w:val="00C65588"/>
    <w:rsid w:val="00C669A4"/>
    <w:rsid w:val="00C70494"/>
    <w:rsid w:val="00C719E3"/>
    <w:rsid w:val="00C75893"/>
    <w:rsid w:val="00C81B6C"/>
    <w:rsid w:val="00C82D54"/>
    <w:rsid w:val="00C86299"/>
    <w:rsid w:val="00C87E6A"/>
    <w:rsid w:val="00C91335"/>
    <w:rsid w:val="00C91744"/>
    <w:rsid w:val="00C92788"/>
    <w:rsid w:val="00C93933"/>
    <w:rsid w:val="00C94B73"/>
    <w:rsid w:val="00C9755C"/>
    <w:rsid w:val="00CA150D"/>
    <w:rsid w:val="00CA3B13"/>
    <w:rsid w:val="00CA65BC"/>
    <w:rsid w:val="00CB0B6E"/>
    <w:rsid w:val="00CB48DE"/>
    <w:rsid w:val="00CB6155"/>
    <w:rsid w:val="00CC124E"/>
    <w:rsid w:val="00CC1765"/>
    <w:rsid w:val="00CC4249"/>
    <w:rsid w:val="00CD2484"/>
    <w:rsid w:val="00CD6D10"/>
    <w:rsid w:val="00CD7008"/>
    <w:rsid w:val="00CD7013"/>
    <w:rsid w:val="00CE1B0F"/>
    <w:rsid w:val="00CE513D"/>
    <w:rsid w:val="00CF4659"/>
    <w:rsid w:val="00CF5D53"/>
    <w:rsid w:val="00D01A82"/>
    <w:rsid w:val="00D07713"/>
    <w:rsid w:val="00D10216"/>
    <w:rsid w:val="00D1090C"/>
    <w:rsid w:val="00D11762"/>
    <w:rsid w:val="00D137BD"/>
    <w:rsid w:val="00D17E1D"/>
    <w:rsid w:val="00D35AA8"/>
    <w:rsid w:val="00D420D5"/>
    <w:rsid w:val="00D4416D"/>
    <w:rsid w:val="00D442E1"/>
    <w:rsid w:val="00D45527"/>
    <w:rsid w:val="00D51030"/>
    <w:rsid w:val="00D5162F"/>
    <w:rsid w:val="00D53CFB"/>
    <w:rsid w:val="00D564B1"/>
    <w:rsid w:val="00D56AA0"/>
    <w:rsid w:val="00D64419"/>
    <w:rsid w:val="00D71C01"/>
    <w:rsid w:val="00D72156"/>
    <w:rsid w:val="00D74661"/>
    <w:rsid w:val="00D80FA3"/>
    <w:rsid w:val="00D8405E"/>
    <w:rsid w:val="00D86F20"/>
    <w:rsid w:val="00D9129B"/>
    <w:rsid w:val="00D94B26"/>
    <w:rsid w:val="00DA0749"/>
    <w:rsid w:val="00DA7B31"/>
    <w:rsid w:val="00DB0256"/>
    <w:rsid w:val="00DB4AEB"/>
    <w:rsid w:val="00DE088E"/>
    <w:rsid w:val="00DE6AD2"/>
    <w:rsid w:val="00DE7B67"/>
    <w:rsid w:val="00DF3C16"/>
    <w:rsid w:val="00DF4B24"/>
    <w:rsid w:val="00E000DE"/>
    <w:rsid w:val="00E02E12"/>
    <w:rsid w:val="00E04E33"/>
    <w:rsid w:val="00E0516E"/>
    <w:rsid w:val="00E0756A"/>
    <w:rsid w:val="00E13817"/>
    <w:rsid w:val="00E165FA"/>
    <w:rsid w:val="00E174B5"/>
    <w:rsid w:val="00E35432"/>
    <w:rsid w:val="00E409BE"/>
    <w:rsid w:val="00E4267A"/>
    <w:rsid w:val="00E45802"/>
    <w:rsid w:val="00E520D8"/>
    <w:rsid w:val="00E670A0"/>
    <w:rsid w:val="00E710DB"/>
    <w:rsid w:val="00E72793"/>
    <w:rsid w:val="00E728CB"/>
    <w:rsid w:val="00E73BE3"/>
    <w:rsid w:val="00E75A96"/>
    <w:rsid w:val="00E76812"/>
    <w:rsid w:val="00E81702"/>
    <w:rsid w:val="00E81B59"/>
    <w:rsid w:val="00E82B3E"/>
    <w:rsid w:val="00E8494A"/>
    <w:rsid w:val="00E876FA"/>
    <w:rsid w:val="00E90598"/>
    <w:rsid w:val="00E9674E"/>
    <w:rsid w:val="00E9786F"/>
    <w:rsid w:val="00E97D5B"/>
    <w:rsid w:val="00EA2D16"/>
    <w:rsid w:val="00EA4820"/>
    <w:rsid w:val="00EA6C2C"/>
    <w:rsid w:val="00EB0445"/>
    <w:rsid w:val="00EB18F2"/>
    <w:rsid w:val="00EB50B1"/>
    <w:rsid w:val="00EC4212"/>
    <w:rsid w:val="00EC50A7"/>
    <w:rsid w:val="00ED0FAD"/>
    <w:rsid w:val="00ED50F3"/>
    <w:rsid w:val="00ED6409"/>
    <w:rsid w:val="00ED7F7F"/>
    <w:rsid w:val="00EE06DB"/>
    <w:rsid w:val="00EE21FD"/>
    <w:rsid w:val="00EE24CE"/>
    <w:rsid w:val="00EE77C4"/>
    <w:rsid w:val="00EF13FE"/>
    <w:rsid w:val="00EF63AD"/>
    <w:rsid w:val="00F00891"/>
    <w:rsid w:val="00F042F2"/>
    <w:rsid w:val="00F063B8"/>
    <w:rsid w:val="00F11FA4"/>
    <w:rsid w:val="00F21CB7"/>
    <w:rsid w:val="00F23231"/>
    <w:rsid w:val="00F23CE4"/>
    <w:rsid w:val="00F260ED"/>
    <w:rsid w:val="00F26177"/>
    <w:rsid w:val="00F261DF"/>
    <w:rsid w:val="00F41EE5"/>
    <w:rsid w:val="00F426FD"/>
    <w:rsid w:val="00F44D34"/>
    <w:rsid w:val="00F45478"/>
    <w:rsid w:val="00F46302"/>
    <w:rsid w:val="00F474E0"/>
    <w:rsid w:val="00F5147B"/>
    <w:rsid w:val="00F570EE"/>
    <w:rsid w:val="00F60643"/>
    <w:rsid w:val="00F63306"/>
    <w:rsid w:val="00F65CD5"/>
    <w:rsid w:val="00F73237"/>
    <w:rsid w:val="00F77A9A"/>
    <w:rsid w:val="00F80961"/>
    <w:rsid w:val="00F81224"/>
    <w:rsid w:val="00F879C5"/>
    <w:rsid w:val="00F91958"/>
    <w:rsid w:val="00F92A96"/>
    <w:rsid w:val="00F93DC8"/>
    <w:rsid w:val="00FA0FF3"/>
    <w:rsid w:val="00FA78D8"/>
    <w:rsid w:val="00FB1388"/>
    <w:rsid w:val="00FB2244"/>
    <w:rsid w:val="00FB462D"/>
    <w:rsid w:val="00FB5BA9"/>
    <w:rsid w:val="00FB7788"/>
    <w:rsid w:val="00FB7BEA"/>
    <w:rsid w:val="00FC14CE"/>
    <w:rsid w:val="00FC219A"/>
    <w:rsid w:val="00FC32C3"/>
    <w:rsid w:val="00FD1EE5"/>
    <w:rsid w:val="00FD217E"/>
    <w:rsid w:val="00FD33DB"/>
    <w:rsid w:val="00FD4799"/>
    <w:rsid w:val="00FD48E0"/>
    <w:rsid w:val="00FD5EEC"/>
    <w:rsid w:val="00FD67F7"/>
    <w:rsid w:val="00FD6A38"/>
    <w:rsid w:val="00FE1DD8"/>
    <w:rsid w:val="00FE365A"/>
    <w:rsid w:val="00FE53D7"/>
    <w:rsid w:val="00FE56E8"/>
    <w:rsid w:val="00FE6942"/>
    <w:rsid w:val="00FF2C28"/>
    <w:rsid w:val="00FF32BD"/>
    <w:rsid w:val="00FF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F9B4F"/>
  <w15:docId w15:val="{C1601045-A7F1-4DA3-BA1C-AF3B3496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4728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284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A4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06003"/>
    <w:rPr>
      <w:i/>
      <w:iCs/>
    </w:rPr>
  </w:style>
  <w:style w:type="character" w:styleId="Strong">
    <w:name w:val="Strong"/>
    <w:basedOn w:val="DefaultParagraphFont"/>
    <w:uiPriority w:val="22"/>
    <w:qFormat/>
    <w:rsid w:val="00A3703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E3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6F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7430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30F"/>
  </w:style>
  <w:style w:type="paragraph" w:styleId="Footer">
    <w:name w:val="footer"/>
    <w:basedOn w:val="Normal"/>
    <w:link w:val="FooterChar"/>
    <w:uiPriority w:val="99"/>
    <w:unhideWhenUsed/>
    <w:rsid w:val="0007430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30F"/>
  </w:style>
  <w:style w:type="character" w:customStyle="1" w:styleId="brand-blue">
    <w:name w:val="brand-blue"/>
    <w:basedOn w:val="DefaultParagraphFont"/>
    <w:rsid w:val="00F60643"/>
  </w:style>
  <w:style w:type="character" w:customStyle="1" w:styleId="volumeinfo">
    <w:name w:val="volumeinfo"/>
    <w:basedOn w:val="DefaultParagraphFont"/>
    <w:rsid w:val="001D4FF4"/>
  </w:style>
  <w:style w:type="character" w:customStyle="1" w:styleId="authors">
    <w:name w:val="authors"/>
    <w:basedOn w:val="DefaultParagraphFont"/>
    <w:rsid w:val="00344C0D"/>
  </w:style>
  <w:style w:type="character" w:customStyle="1" w:styleId="Date1">
    <w:name w:val="Date1"/>
    <w:basedOn w:val="DefaultParagraphFont"/>
    <w:rsid w:val="00344C0D"/>
  </w:style>
  <w:style w:type="character" w:customStyle="1" w:styleId="arttitle">
    <w:name w:val="art_title"/>
    <w:basedOn w:val="DefaultParagraphFont"/>
    <w:rsid w:val="00344C0D"/>
  </w:style>
  <w:style w:type="character" w:customStyle="1" w:styleId="serialtitle">
    <w:name w:val="serial_title"/>
    <w:basedOn w:val="DefaultParagraphFont"/>
    <w:rsid w:val="00344C0D"/>
  </w:style>
  <w:style w:type="character" w:customStyle="1" w:styleId="volumeissue">
    <w:name w:val="volume_issue"/>
    <w:basedOn w:val="DefaultParagraphFont"/>
    <w:rsid w:val="00344C0D"/>
  </w:style>
  <w:style w:type="character" w:customStyle="1" w:styleId="pagerange">
    <w:name w:val="page_range"/>
    <w:basedOn w:val="DefaultParagraphFont"/>
    <w:rsid w:val="00344C0D"/>
  </w:style>
  <w:style w:type="character" w:customStyle="1" w:styleId="doilink">
    <w:name w:val="doi_link"/>
    <w:basedOn w:val="DefaultParagraphFont"/>
    <w:rsid w:val="00344C0D"/>
  </w:style>
  <w:style w:type="table" w:styleId="TableGrid">
    <w:name w:val="Table Grid"/>
    <w:basedOn w:val="TableNormal"/>
    <w:uiPriority w:val="39"/>
    <w:rsid w:val="002244B8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">
    <w:name w:val="small"/>
    <w:basedOn w:val="DefaultParagraphFont"/>
    <w:rsid w:val="00BE42A5"/>
  </w:style>
  <w:style w:type="character" w:customStyle="1" w:styleId="isbn-label">
    <w:name w:val="isbn-label"/>
    <w:basedOn w:val="DefaultParagraphFont"/>
    <w:rsid w:val="006B3CBF"/>
  </w:style>
  <w:style w:type="character" w:customStyle="1" w:styleId="notranslate">
    <w:name w:val="notranslate"/>
    <w:basedOn w:val="DefaultParagraphFont"/>
    <w:rsid w:val="006B3CBF"/>
  </w:style>
  <w:style w:type="character" w:customStyle="1" w:styleId="text-group">
    <w:name w:val="text-group"/>
    <w:basedOn w:val="DefaultParagraphFont"/>
    <w:rsid w:val="006B3CBF"/>
  </w:style>
  <w:style w:type="character" w:styleId="LineNumber">
    <w:name w:val="line number"/>
    <w:basedOn w:val="DefaultParagraphFont"/>
    <w:uiPriority w:val="99"/>
    <w:semiHidden/>
    <w:unhideWhenUsed/>
    <w:rsid w:val="00F23231"/>
  </w:style>
  <w:style w:type="paragraph" w:styleId="Revision">
    <w:name w:val="Revision"/>
    <w:hidden/>
    <w:uiPriority w:val="99"/>
    <w:semiHidden/>
    <w:rsid w:val="00060AB7"/>
    <w:pPr>
      <w:spacing w:line="240" w:lineRule="auto"/>
    </w:pPr>
  </w:style>
  <w:style w:type="character" w:customStyle="1" w:styleId="Date2">
    <w:name w:val="Date2"/>
    <w:basedOn w:val="DefaultParagraphFont"/>
    <w:rsid w:val="007C5F46"/>
  </w:style>
  <w:style w:type="character" w:customStyle="1" w:styleId="article-headerdoi">
    <w:name w:val="article-header__doi"/>
    <w:basedOn w:val="DefaultParagraphFont"/>
    <w:rsid w:val="009C39FC"/>
  </w:style>
  <w:style w:type="character" w:customStyle="1" w:styleId="hgkelc">
    <w:name w:val="hgkelc"/>
    <w:basedOn w:val="DefaultParagraphFont"/>
    <w:rsid w:val="00187FE2"/>
  </w:style>
  <w:style w:type="character" w:customStyle="1" w:styleId="xcontentpasted1">
    <w:name w:val="x_contentpasted1"/>
    <w:basedOn w:val="DefaultParagraphFont"/>
    <w:rsid w:val="00852E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6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85641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113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8206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9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7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1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5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3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52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5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D8D60-9706-44F2-939F-CBAA5E806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, Shahin</dc:creator>
  <cp:keywords/>
  <dc:description/>
  <cp:lastModifiedBy>Ariel Rivas</cp:lastModifiedBy>
  <cp:revision>2</cp:revision>
  <cp:lastPrinted>2023-10-02T07:39:00Z</cp:lastPrinted>
  <dcterms:created xsi:type="dcterms:W3CDTF">2023-11-17T16:30:00Z</dcterms:created>
  <dcterms:modified xsi:type="dcterms:W3CDTF">2023-11-17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762f9109466b2a4c58fac51dd77e9793f0c7cb640bdfdc46875111f1b111a</vt:lpwstr>
  </property>
</Properties>
</file>